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6A646" w14:textId="0CD9DC0F" w:rsidR="0081452F" w:rsidRPr="00F5659D" w:rsidRDefault="00594D9D" w:rsidP="0081452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7B07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A474E3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bookmarkStart w:id="0" w:name="_GoBack"/>
      <w:bookmarkEnd w:id="0"/>
      <w:r w:rsidR="0081452F" w:rsidRPr="00F5659D">
        <w:rPr>
          <w:rFonts w:ascii="Times New Roman" w:hAnsi="Times New Roman" w:cs="Times New Roman"/>
          <w:sz w:val="20"/>
          <w:szCs w:val="20"/>
          <w:lang w:val="en-GB"/>
        </w:rPr>
        <w:t xml:space="preserve"> Synthetic Oligonucleot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819"/>
      </w:tblGrid>
      <w:tr w:rsidR="0081452F" w:rsidRPr="00F5659D" w14:paraId="7403FD78" w14:textId="77777777" w:rsidTr="000D63DE">
        <w:tc>
          <w:tcPr>
            <w:tcW w:w="2235" w:type="dxa"/>
            <w:tcBorders>
              <w:bottom w:val="single" w:sz="4" w:space="0" w:color="auto"/>
            </w:tcBorders>
          </w:tcPr>
          <w:p w14:paraId="3235C065" w14:textId="58DD3D88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565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ligonucleotide Name</w:t>
            </w:r>
            <w:r w:rsidR="00836F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6819" w:type="dxa"/>
            <w:tcBorders>
              <w:bottom w:val="single" w:sz="4" w:space="0" w:color="auto"/>
            </w:tcBorders>
          </w:tcPr>
          <w:p w14:paraId="5322AAEC" w14:textId="3A8E7E2C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565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</w:t>
            </w:r>
            <w:r w:rsidR="00836F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*</w:t>
            </w:r>
          </w:p>
        </w:tc>
      </w:tr>
      <w:tr w:rsidR="0081452F" w:rsidRPr="00F5659D" w14:paraId="78EAFDC1" w14:textId="77777777" w:rsidTr="000D63DE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581FC759" w14:textId="77777777" w:rsidR="0081452F" w:rsidRPr="00F5659D" w:rsidRDefault="0081452F" w:rsidP="000D63D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1-F (-966)              </w:t>
            </w:r>
          </w:p>
        </w:tc>
        <w:tc>
          <w:tcPr>
            <w:tcW w:w="6819" w:type="dxa"/>
            <w:tcBorders>
              <w:top w:val="single" w:sz="4" w:space="0" w:color="auto"/>
              <w:bottom w:val="nil"/>
            </w:tcBorders>
          </w:tcPr>
          <w:p w14:paraId="562F8AC1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23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</w:t>
            </w:r>
            <w:r w:rsidRPr="00F56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CGCAGACCATTTCTC</w:t>
            </w:r>
          </w:p>
        </w:tc>
      </w:tr>
      <w:tr w:rsidR="0081452F" w:rsidRPr="00F5659D" w14:paraId="15D86E3F" w14:textId="77777777" w:rsidTr="000D63DE">
        <w:tc>
          <w:tcPr>
            <w:tcW w:w="2235" w:type="dxa"/>
            <w:tcBorders>
              <w:top w:val="nil"/>
            </w:tcBorders>
          </w:tcPr>
          <w:p w14:paraId="6A15C7AD" w14:textId="77777777" w:rsidR="0081452F" w:rsidRPr="00F5659D" w:rsidRDefault="0081452F" w:rsidP="000D63D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1-R (+3)                </w:t>
            </w:r>
          </w:p>
        </w:tc>
        <w:tc>
          <w:tcPr>
            <w:tcW w:w="6819" w:type="dxa"/>
            <w:tcBorders>
              <w:top w:val="nil"/>
            </w:tcBorders>
          </w:tcPr>
          <w:p w14:paraId="609A2DB5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54E1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TGTTGGGAGCTTGATGG</w:t>
            </w:r>
          </w:p>
        </w:tc>
      </w:tr>
      <w:tr w:rsidR="0081452F" w:rsidRPr="00F5659D" w14:paraId="38353364" w14:textId="77777777" w:rsidTr="000D63DE">
        <w:tc>
          <w:tcPr>
            <w:tcW w:w="2235" w:type="dxa"/>
          </w:tcPr>
          <w:p w14:paraId="2B0A132C" w14:textId="77777777" w:rsidR="0081452F" w:rsidRPr="00F5659D" w:rsidRDefault="0081452F" w:rsidP="000D63D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2-F (-2020)           </w:t>
            </w:r>
          </w:p>
        </w:tc>
        <w:tc>
          <w:tcPr>
            <w:tcW w:w="6819" w:type="dxa"/>
          </w:tcPr>
          <w:p w14:paraId="3C8E3FDF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38E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GAATCCGTGTTATGGTTGTTAT</w:t>
            </w:r>
          </w:p>
        </w:tc>
      </w:tr>
      <w:tr w:rsidR="0081452F" w:rsidRPr="00F5659D" w14:paraId="02EF922A" w14:textId="77777777" w:rsidTr="000D63DE">
        <w:tc>
          <w:tcPr>
            <w:tcW w:w="2235" w:type="dxa"/>
          </w:tcPr>
          <w:p w14:paraId="6C0153F3" w14:textId="77777777" w:rsidR="0081452F" w:rsidRPr="00F5659D" w:rsidRDefault="0081452F" w:rsidP="000D63D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2-R (+3)               </w:t>
            </w:r>
          </w:p>
        </w:tc>
        <w:tc>
          <w:tcPr>
            <w:tcW w:w="6819" w:type="dxa"/>
          </w:tcPr>
          <w:p w14:paraId="09FE7C34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8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GGTTTTTGTGATTATTAGTC</w:t>
            </w:r>
          </w:p>
        </w:tc>
      </w:tr>
      <w:tr w:rsidR="0081452F" w:rsidRPr="00F5659D" w14:paraId="536F0B87" w14:textId="77777777" w:rsidTr="000D63DE">
        <w:tc>
          <w:tcPr>
            <w:tcW w:w="2235" w:type="dxa"/>
          </w:tcPr>
          <w:p w14:paraId="3BC6FC5F" w14:textId="77777777" w:rsidR="0081452F" w:rsidRPr="00F5659D" w:rsidRDefault="0081452F" w:rsidP="000D63D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3-F (-921)            </w:t>
            </w:r>
          </w:p>
        </w:tc>
        <w:tc>
          <w:tcPr>
            <w:tcW w:w="6819" w:type="dxa"/>
          </w:tcPr>
          <w:p w14:paraId="5BCC9B4F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28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</w:t>
            </w:r>
            <w:r w:rsidRPr="00F56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TCCGGCAAGAAACCTT</w:t>
            </w:r>
          </w:p>
        </w:tc>
      </w:tr>
      <w:tr w:rsidR="0081452F" w:rsidRPr="00F5659D" w14:paraId="556C29BD" w14:textId="77777777" w:rsidTr="000D63DE">
        <w:tc>
          <w:tcPr>
            <w:tcW w:w="2235" w:type="dxa"/>
          </w:tcPr>
          <w:p w14:paraId="661A0E1C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3-R (+3)              </w:t>
            </w:r>
          </w:p>
        </w:tc>
        <w:tc>
          <w:tcPr>
            <w:tcW w:w="6819" w:type="dxa"/>
          </w:tcPr>
          <w:p w14:paraId="109C40BC" w14:textId="77777777" w:rsidR="0081452F" w:rsidRPr="00F5659D" w:rsidRDefault="0081452F" w:rsidP="000D63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4228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</w:t>
            </w:r>
            <w:r w:rsidRPr="00F56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ATTCTCAATGAGATTGAAGATGAGAGC</w:t>
            </w:r>
          </w:p>
        </w:tc>
      </w:tr>
      <w:tr w:rsidR="0081452F" w:rsidRPr="00F5659D" w14:paraId="28F43570" w14:textId="77777777" w:rsidTr="000D63DE">
        <w:tc>
          <w:tcPr>
            <w:tcW w:w="2235" w:type="dxa"/>
          </w:tcPr>
          <w:p w14:paraId="318A0F67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hAnsi="Times New Roman" w:cs="Times New Roman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4-F (-1080)         </w:t>
            </w:r>
          </w:p>
        </w:tc>
        <w:tc>
          <w:tcPr>
            <w:tcW w:w="6819" w:type="dxa"/>
          </w:tcPr>
          <w:p w14:paraId="187DB0CC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CACATGGCGTTTTCCTCTCT</w:t>
            </w:r>
          </w:p>
        </w:tc>
      </w:tr>
      <w:tr w:rsidR="0081452F" w:rsidRPr="00F5659D" w14:paraId="18D8D721" w14:textId="77777777" w:rsidTr="000D63DE">
        <w:tc>
          <w:tcPr>
            <w:tcW w:w="2235" w:type="dxa"/>
          </w:tcPr>
          <w:p w14:paraId="3BB2CD6C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4-R (+3)              </w:t>
            </w:r>
          </w:p>
        </w:tc>
        <w:tc>
          <w:tcPr>
            <w:tcW w:w="6819" w:type="dxa"/>
          </w:tcPr>
          <w:p w14:paraId="557F89DD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</w:t>
            </w:r>
            <w:r w:rsidRPr="00F56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CATTACAAAATTTGGAAGAAACGAAAAG</w:t>
            </w:r>
          </w:p>
        </w:tc>
      </w:tr>
      <w:tr w:rsidR="0081452F" w:rsidRPr="00F5659D" w14:paraId="7FFAA395" w14:textId="77777777" w:rsidTr="000D63DE">
        <w:tc>
          <w:tcPr>
            <w:tcW w:w="2235" w:type="dxa"/>
          </w:tcPr>
          <w:p w14:paraId="51C1B96C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hAnsi="Times New Roman" w:cs="Times New Roman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5-F (-2198)         </w:t>
            </w:r>
          </w:p>
        </w:tc>
        <w:tc>
          <w:tcPr>
            <w:tcW w:w="6819" w:type="dxa"/>
          </w:tcPr>
          <w:p w14:paraId="0FF33310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GCTCTTTGGTTACAGGGATG</w:t>
            </w:r>
          </w:p>
        </w:tc>
      </w:tr>
      <w:tr w:rsidR="0081452F" w:rsidRPr="00F5659D" w14:paraId="496DB5B5" w14:textId="77777777" w:rsidTr="000D63DE">
        <w:tc>
          <w:tcPr>
            <w:tcW w:w="2235" w:type="dxa"/>
          </w:tcPr>
          <w:p w14:paraId="4D6282DD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hAnsi="Times New Roman" w:cs="Times New Roman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5-R (+3)             </w:t>
            </w:r>
          </w:p>
        </w:tc>
        <w:tc>
          <w:tcPr>
            <w:tcW w:w="6819" w:type="dxa"/>
          </w:tcPr>
          <w:p w14:paraId="57433C50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TTTCTACAAAATCAAAATTCAC</w:t>
            </w:r>
          </w:p>
        </w:tc>
      </w:tr>
      <w:tr w:rsidR="0081452F" w:rsidRPr="00F5659D" w14:paraId="40CD8502" w14:textId="77777777" w:rsidTr="000D63DE">
        <w:tc>
          <w:tcPr>
            <w:tcW w:w="2235" w:type="dxa"/>
          </w:tcPr>
          <w:p w14:paraId="10E0C922" w14:textId="77777777" w:rsidR="0081452F" w:rsidRPr="00F5659D" w:rsidRDefault="0081452F" w:rsidP="000D63DE">
            <w:pPr>
              <w:pStyle w:val="HTMLPreformatted"/>
              <w:spacing w:line="480" w:lineRule="auto"/>
              <w:rPr>
                <w:rFonts w:ascii="Times New Roman" w:hAnsi="Times New Roman" w:cs="Times New Roman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6-F (-2105)         </w:t>
            </w:r>
          </w:p>
        </w:tc>
        <w:tc>
          <w:tcPr>
            <w:tcW w:w="6819" w:type="dxa"/>
          </w:tcPr>
          <w:p w14:paraId="1A90D1CE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ACAGAACACCTGACATTAACTA</w:t>
            </w:r>
          </w:p>
        </w:tc>
      </w:tr>
      <w:tr w:rsidR="0081452F" w:rsidRPr="00F5659D" w14:paraId="4F3F0793" w14:textId="77777777" w:rsidTr="000D63DE">
        <w:tc>
          <w:tcPr>
            <w:tcW w:w="2235" w:type="dxa"/>
          </w:tcPr>
          <w:p w14:paraId="277467E8" w14:textId="77777777" w:rsidR="0081452F" w:rsidRPr="00F5659D" w:rsidRDefault="0081452F" w:rsidP="000D63DE">
            <w:pPr>
              <w:pStyle w:val="HTMLPreformatted"/>
              <w:tabs>
                <w:tab w:val="left" w:pos="268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5659D">
              <w:rPr>
                <w:rFonts w:ascii="Times New Roman" w:hAnsi="Times New Roman" w:cs="Times New Roman"/>
              </w:rPr>
              <w:t xml:space="preserve">ProPIRL6-R (+3)              </w:t>
            </w:r>
          </w:p>
        </w:tc>
        <w:tc>
          <w:tcPr>
            <w:tcW w:w="6819" w:type="dxa"/>
          </w:tcPr>
          <w:p w14:paraId="37C30261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CTTTCACACTATCTATATATA</w:t>
            </w:r>
          </w:p>
        </w:tc>
      </w:tr>
      <w:tr w:rsidR="0081452F" w:rsidRPr="00F5659D" w14:paraId="660E82CB" w14:textId="77777777" w:rsidTr="000D63DE">
        <w:tc>
          <w:tcPr>
            <w:tcW w:w="2235" w:type="dxa"/>
          </w:tcPr>
          <w:p w14:paraId="40125F0E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7-F (-1999)         </w:t>
            </w:r>
          </w:p>
        </w:tc>
        <w:tc>
          <w:tcPr>
            <w:tcW w:w="6819" w:type="dxa"/>
          </w:tcPr>
          <w:p w14:paraId="1BD56EF6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CCTATTTATCATGAAATTTGGGT</w:t>
            </w:r>
          </w:p>
        </w:tc>
      </w:tr>
      <w:tr w:rsidR="0081452F" w:rsidRPr="00F5659D" w14:paraId="3FBDB2DF" w14:textId="77777777" w:rsidTr="000D63DE">
        <w:tc>
          <w:tcPr>
            <w:tcW w:w="2235" w:type="dxa"/>
          </w:tcPr>
          <w:p w14:paraId="55BCA520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7-R (+3)              </w:t>
            </w:r>
          </w:p>
        </w:tc>
        <w:tc>
          <w:tcPr>
            <w:tcW w:w="6819" w:type="dxa"/>
          </w:tcPr>
          <w:p w14:paraId="41178E5F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CGTTTTATGTGTGTTTGTAT</w:t>
            </w:r>
          </w:p>
        </w:tc>
      </w:tr>
      <w:tr w:rsidR="0081452F" w:rsidRPr="00F5659D" w14:paraId="28A52B00" w14:textId="77777777" w:rsidTr="000D63DE">
        <w:tc>
          <w:tcPr>
            <w:tcW w:w="2235" w:type="dxa"/>
          </w:tcPr>
          <w:p w14:paraId="6B83DF1D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8-F (-2098)         </w:t>
            </w:r>
          </w:p>
        </w:tc>
        <w:tc>
          <w:tcPr>
            <w:tcW w:w="6819" w:type="dxa"/>
          </w:tcPr>
          <w:p w14:paraId="3D134E07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CGTAGTACTATGTTTTTCAGCT</w:t>
            </w:r>
          </w:p>
        </w:tc>
      </w:tr>
      <w:tr w:rsidR="0081452F" w:rsidRPr="00F5659D" w14:paraId="18314A7A" w14:textId="77777777" w:rsidTr="000D63DE">
        <w:tc>
          <w:tcPr>
            <w:tcW w:w="2235" w:type="dxa"/>
          </w:tcPr>
          <w:p w14:paraId="636F6B46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8-R (+3)            </w:t>
            </w:r>
          </w:p>
        </w:tc>
        <w:tc>
          <w:tcPr>
            <w:tcW w:w="6819" w:type="dxa"/>
          </w:tcPr>
          <w:p w14:paraId="4473592F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ATCTTCCTATGTGTATGTG</w:t>
            </w:r>
          </w:p>
        </w:tc>
      </w:tr>
      <w:tr w:rsidR="0081452F" w:rsidRPr="00F5659D" w14:paraId="512169FB" w14:textId="77777777" w:rsidTr="000D63DE">
        <w:tc>
          <w:tcPr>
            <w:tcW w:w="2235" w:type="dxa"/>
          </w:tcPr>
          <w:p w14:paraId="3602DB19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9-F (-2073)        </w:t>
            </w:r>
          </w:p>
        </w:tc>
        <w:tc>
          <w:tcPr>
            <w:tcW w:w="6819" w:type="dxa"/>
          </w:tcPr>
          <w:p w14:paraId="269C3170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AAAGCAGGC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CCGACACTGGGAAGAGAAAGATCACTGG</w:t>
            </w:r>
          </w:p>
        </w:tc>
      </w:tr>
      <w:tr w:rsidR="0081452F" w:rsidRPr="00F5659D" w14:paraId="572BB23B" w14:textId="77777777" w:rsidTr="000D63DE">
        <w:tc>
          <w:tcPr>
            <w:tcW w:w="2235" w:type="dxa"/>
          </w:tcPr>
          <w:p w14:paraId="09EBA94A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 xml:space="preserve">ProPIRL9-R (+3)            </w:t>
            </w:r>
          </w:p>
        </w:tc>
        <w:tc>
          <w:tcPr>
            <w:tcW w:w="6819" w:type="dxa"/>
          </w:tcPr>
          <w:p w14:paraId="30CA2CF6" w14:textId="77777777" w:rsidR="0081452F" w:rsidRPr="00F5659D" w:rsidRDefault="0081452F" w:rsidP="000D6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44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AAGCTGGGT</w:t>
            </w:r>
            <w:r w:rsidRPr="00F5659D">
              <w:rPr>
                <w:rFonts w:ascii="Times New Roman" w:hAnsi="Times New Roman" w:cs="Times New Roman"/>
                <w:sz w:val="20"/>
                <w:szCs w:val="20"/>
              </w:rPr>
              <w:t>AGACACTCATTGTTTTCGTTAAGCTTCGG</w:t>
            </w:r>
          </w:p>
        </w:tc>
      </w:tr>
    </w:tbl>
    <w:p w14:paraId="00CFE383" w14:textId="77777777" w:rsidR="00836FE4" w:rsidRDefault="00836FE4" w:rsidP="00836FE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The A of the translational initiation codon is designated +1. </w:t>
      </w:r>
    </w:p>
    <w:p w14:paraId="0311002D" w14:textId="591E7E7C" w:rsidR="0081452F" w:rsidRPr="00836FE4" w:rsidRDefault="00836FE4" w:rsidP="00836FE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*Underlines indicate regions corresponding to partial </w:t>
      </w:r>
      <w:r w:rsidRPr="00B52F63">
        <w:rPr>
          <w:rFonts w:ascii="Times New Roman" w:hAnsi="Times New Roman" w:cs="Times New Roman"/>
          <w:i/>
          <w:sz w:val="20"/>
          <w:szCs w:val="20"/>
          <w:lang w:val="en-GB"/>
        </w:rPr>
        <w:t>at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1 and </w:t>
      </w:r>
      <w:r w:rsidRPr="00B52F63">
        <w:rPr>
          <w:rFonts w:ascii="Times New Roman" w:hAnsi="Times New Roman" w:cs="Times New Roman"/>
          <w:i/>
          <w:sz w:val="20"/>
          <w:szCs w:val="20"/>
          <w:lang w:val="en-GB"/>
        </w:rPr>
        <w:t>at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2 sequences (12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sectPr w:rsidR="0081452F" w:rsidRPr="00836FE4" w:rsidSect="00267CC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Segoe U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C5716"/>
    <w:rsid w:val="00267CC0"/>
    <w:rsid w:val="004228B9"/>
    <w:rsid w:val="00556947"/>
    <w:rsid w:val="00594D9D"/>
    <w:rsid w:val="005C5716"/>
    <w:rsid w:val="007B073D"/>
    <w:rsid w:val="007C44FF"/>
    <w:rsid w:val="00814179"/>
    <w:rsid w:val="0081452F"/>
    <w:rsid w:val="00836FE4"/>
    <w:rsid w:val="00954E18"/>
    <w:rsid w:val="009F38E3"/>
    <w:rsid w:val="00A32234"/>
    <w:rsid w:val="00A474E3"/>
    <w:rsid w:val="00B103C8"/>
    <w:rsid w:val="00B52F63"/>
    <w:rsid w:val="00C30E2A"/>
    <w:rsid w:val="00F5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878AC2"/>
  <w15:chartTrackingRefBased/>
  <w15:docId w15:val="{51EC355F-67B1-41D9-8D96-D4E26F01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145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52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29</Words>
  <Characters>132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Firose</cp:lastModifiedBy>
  <cp:revision>12</cp:revision>
  <dcterms:created xsi:type="dcterms:W3CDTF">2021-02-06T16:31:00Z</dcterms:created>
  <dcterms:modified xsi:type="dcterms:W3CDTF">2021-10-14T07:52:00Z</dcterms:modified>
</cp:coreProperties>
</file>